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012" w:rsidRPr="00AA3677" w:rsidRDefault="00E51012" w:rsidP="00760C9E">
      <w:pPr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A3677">
        <w:rPr>
          <w:rStyle w:val="fontstyle01"/>
          <w:rFonts w:ascii="Times New Roman" w:hAnsi="Times New Roman" w:cs="Times New Roman"/>
          <w:sz w:val="24"/>
          <w:szCs w:val="24"/>
        </w:rPr>
        <w:t>Appendix 1. Search strateg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4332"/>
      </w:tblGrid>
      <w:tr w:rsidR="002F3A95" w:rsidTr="00346AE6">
        <w:tc>
          <w:tcPr>
            <w:tcW w:w="1980" w:type="dxa"/>
          </w:tcPr>
          <w:p w:rsidR="002F3A95" w:rsidRPr="00AA3677" w:rsidRDefault="002F3A95" w:rsidP="002F3A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1984" w:type="dxa"/>
          </w:tcPr>
          <w:p w:rsidR="002F3A95" w:rsidRPr="00AA3677" w:rsidRDefault="002F3A95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ime span</w:t>
            </w:r>
          </w:p>
        </w:tc>
        <w:tc>
          <w:tcPr>
            <w:tcW w:w="4332" w:type="dxa"/>
          </w:tcPr>
          <w:p w:rsidR="002F3A95" w:rsidRPr="00AA3677" w:rsidRDefault="002F3A95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earch strategy</w:t>
            </w:r>
          </w:p>
        </w:tc>
      </w:tr>
      <w:tr w:rsidR="002F3A95" w:rsidTr="00346AE6">
        <w:tc>
          <w:tcPr>
            <w:tcW w:w="1980" w:type="dxa"/>
          </w:tcPr>
          <w:p w:rsidR="002F3A95" w:rsidRPr="00AA3677" w:rsidRDefault="002F3A95" w:rsidP="00AA3677">
            <w:pPr>
              <w:spacing w:befor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P</w:t>
            </w:r>
            <w:r w:rsidR="000C1092" w:rsidRPr="00AA3677">
              <w:rPr>
                <w:rFonts w:ascii="Times New Roman" w:hAnsi="Times New Roman" w:cs="Times New Roman"/>
                <w:szCs w:val="21"/>
              </w:rPr>
              <w:t>ubMed</w:t>
            </w:r>
          </w:p>
        </w:tc>
        <w:tc>
          <w:tcPr>
            <w:tcW w:w="1984" w:type="dxa"/>
          </w:tcPr>
          <w:p w:rsidR="002F3A95" w:rsidRPr="00AA3677" w:rsidRDefault="00AA3677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</w:t>
            </w:r>
            <w:r w:rsidRPr="00AA3677">
              <w:rPr>
                <w:rFonts w:ascii="Times New Roman" w:hAnsi="Times New Roman" w:cs="Times New Roman"/>
                <w:szCs w:val="21"/>
              </w:rPr>
              <w:t>f database establishment to June 2020</w:t>
            </w:r>
          </w:p>
        </w:tc>
        <w:tc>
          <w:tcPr>
            <w:tcW w:w="4332" w:type="dxa"/>
          </w:tcPr>
          <w:p w:rsidR="002F3A95" w:rsidRPr="00AA3677" w:rsidRDefault="00A119E1" w:rsidP="00760C9E">
            <w:pPr>
              <w:rPr>
                <w:rFonts w:ascii="Times New Roman" w:hAnsi="Times New Roman" w:cs="Times New Roman" w:hint="eastAsia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((((((((("acupunct*"[Title/Abstract] OR "acupress*"[Title/Abstract]) OR "acupoint*"[Title/Abstract]) OR "electroacupunct*"[Title/Abstract]) OR "auriculotherap*"[Title/Abstract]) OR "auriculoacupunct*"[Title/Abstract]) OR "moxibust*"[Title/Abstract]) OR "meridian*"[Title/Abstract]) OR "patch*"[Title/Abstract]) AND ("Liver Cirrhosis"[MeSH Terms] OR (((("hepatic cirrhosis"[Title/Abstract] OR "cirrhosis hepatic"[Title/Abstract]) OR "cirrhosis liver"[Title/Abstract]) OR "fibrosis liver"[Title/Abstract]) OR "liver fibrosis"[Title/Abstract]))) AND (("randomized controlled trial"[Publication Type] OR "randomized"[Title/Abstract]) OR "placebo"[Title/Abstract])</w:t>
            </w:r>
          </w:p>
        </w:tc>
      </w:tr>
      <w:tr w:rsidR="002F3A95" w:rsidTr="00346AE6">
        <w:tc>
          <w:tcPr>
            <w:tcW w:w="1980" w:type="dxa"/>
          </w:tcPr>
          <w:p w:rsidR="002F3A95" w:rsidRPr="00AA3677" w:rsidRDefault="00B71F25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1984" w:type="dxa"/>
          </w:tcPr>
          <w:p w:rsidR="002F3A95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1  MeSH descriptor: [Liver Cirrhosis] explode all trees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2  (hepatic cirrhosis):ti,ab,kw OR (cirrhosis hepatic):ti,ab,kw OR (cirrhosis liver):ti,ab,kw OR (fibrosis liver):ti,ab,kw OR (liver fibrosis):ti,ab,kw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3  MeSH descriptor: [Acupuncture] explode all trees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4  MeSH descriptor: [Acupuncture Therapy] explode all trees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5 (acupunct* or acupress* or acupoint* or electroacupunct* or auriculotherap* or auriculoacupunct* or moxibust* or meridian* or patch*):ti,ab,kw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6  #1 or #2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7  #3 or #4 or #5</w:t>
            </w:r>
          </w:p>
          <w:p w:rsidR="002F3A95" w:rsidRPr="00AA3677" w:rsidRDefault="00A119E1" w:rsidP="00760C9E">
            <w:pPr>
              <w:rPr>
                <w:rFonts w:ascii="Times New Roman" w:hAnsi="Times New Roman" w:cs="Times New Roman" w:hint="eastAsia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8  #6 and #7   </w:t>
            </w:r>
          </w:p>
        </w:tc>
      </w:tr>
      <w:tr w:rsidR="002F3A95" w:rsidTr="00346AE6">
        <w:tc>
          <w:tcPr>
            <w:tcW w:w="1980" w:type="dxa"/>
          </w:tcPr>
          <w:p w:rsidR="00A119E1" w:rsidRPr="00AA3677" w:rsidRDefault="00B71F25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E</w:t>
            </w:r>
            <w:r w:rsidR="00A119E1" w:rsidRPr="00AA3677">
              <w:rPr>
                <w:rFonts w:ascii="Times New Roman" w:hAnsi="Times New Roman" w:cs="Times New Roman"/>
                <w:szCs w:val="21"/>
              </w:rPr>
              <w:t>mbase</w:t>
            </w:r>
          </w:p>
          <w:p w:rsidR="002F3A95" w:rsidRPr="00AA3677" w:rsidRDefault="002F3A95" w:rsidP="00760C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:rsidR="002F3A95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1 'acupuncture'/exp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2 'acupunct*':ab,ti OR 'acupress*':ab,ti OR 'acupoint*:ab,ti' OR 'electroacupunct*':ab,ti OR 'auriculotherap*':ab,ti OR 'auriculoacupunct*':ab,ti OR 'moxibust*':ab,ti OR 'meridian*':ab,ti OR 'patch*':ab,ti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06"/>
            <w:bookmarkStart w:id="2" w:name="OLE_LINK107"/>
            <w:r w:rsidRPr="00AA3677">
              <w:rPr>
                <w:rFonts w:ascii="Times New Roman" w:hAnsi="Times New Roman" w:cs="Times New Roman"/>
                <w:szCs w:val="21"/>
              </w:rPr>
              <w:t>#3 'liver cirrhosis'/exp</w:t>
            </w:r>
            <w:bookmarkEnd w:id="1"/>
            <w:bookmarkEnd w:id="2"/>
          </w:p>
          <w:p w:rsidR="00A119E1" w:rsidRPr="00AA3677" w:rsidRDefault="00346AE6" w:rsidP="00A119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#4 </w:t>
            </w:r>
            <w:r w:rsidR="00A119E1" w:rsidRPr="00AA3677">
              <w:rPr>
                <w:rFonts w:ascii="Times New Roman" w:hAnsi="Times New Roman" w:cs="Times New Roman"/>
                <w:szCs w:val="21"/>
              </w:rPr>
              <w:t>'hepatic cirrhosis':ab,ti OR 'cirrhosis hepatic':ab,ti OR 'cirrhosis liver':ab,ti OR 'fibrosis liver':ab,ti OR 'liver fibrosis':ab,ti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5  #1 or #2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6  #3 or #4</w:t>
            </w:r>
          </w:p>
          <w:p w:rsidR="00A119E1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</w:t>
            </w:r>
            <w:r w:rsidR="00346AE6">
              <w:rPr>
                <w:rFonts w:ascii="Times New Roman" w:hAnsi="Times New Roman" w:cs="Times New Roman"/>
                <w:szCs w:val="21"/>
              </w:rPr>
              <w:t xml:space="preserve">7  </w:t>
            </w:r>
            <w:r w:rsidRPr="00AA3677">
              <w:rPr>
                <w:rFonts w:ascii="Times New Roman" w:hAnsi="Times New Roman" w:cs="Times New Roman"/>
                <w:szCs w:val="21"/>
              </w:rPr>
              <w:t>'random':ab,ti OR 'placebo':ab,ti OR 'double-blind':ab,ti</w:t>
            </w:r>
          </w:p>
          <w:p w:rsidR="002F3A95" w:rsidRPr="00AA3677" w:rsidRDefault="00A119E1" w:rsidP="00A119E1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8  #5 and #6 and #7</w:t>
            </w:r>
          </w:p>
        </w:tc>
      </w:tr>
      <w:tr w:rsidR="002F3A95" w:rsidTr="00346AE6">
        <w:tc>
          <w:tcPr>
            <w:tcW w:w="1980" w:type="dxa"/>
          </w:tcPr>
          <w:p w:rsidR="002F3A95" w:rsidRPr="00AA3677" w:rsidRDefault="00AA3677" w:rsidP="00760C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Web of S</w:t>
            </w:r>
            <w:r w:rsidR="00CE6887" w:rsidRPr="00AA3677">
              <w:rPr>
                <w:rFonts w:ascii="Times New Roman" w:hAnsi="Times New Roman" w:cs="Times New Roman"/>
                <w:szCs w:val="21"/>
              </w:rPr>
              <w:t>ceice</w:t>
            </w:r>
          </w:p>
        </w:tc>
        <w:tc>
          <w:tcPr>
            <w:tcW w:w="1984" w:type="dxa"/>
          </w:tcPr>
          <w:p w:rsidR="002F3A95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CE6887" w:rsidRPr="00AA3677" w:rsidRDefault="00CE6887" w:rsidP="00CE6887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TS=(acupunct* or acupress* or acupoint* or electroacupunct* or auriculotherap* or auriculoacupunct* or moxibust* or meridian* or patch*)</w:t>
            </w:r>
          </w:p>
          <w:p w:rsidR="00CE6887" w:rsidRPr="00AA3677" w:rsidRDefault="00CE6887" w:rsidP="00CE6887">
            <w:pPr>
              <w:rPr>
                <w:rFonts w:ascii="Times New Roman" w:hAnsi="Times New Roman" w:cs="Times New Roman"/>
                <w:szCs w:val="21"/>
              </w:rPr>
            </w:pPr>
          </w:p>
          <w:p w:rsidR="00CE6887" w:rsidRPr="00AA3677" w:rsidRDefault="00CE6887" w:rsidP="00CE6887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TS=(Liver Cirrhosis OR hepatic cirrhosis OR cirrhosis hepatic OR cirrhosis liver OR fibrosis liver OR liver fibrosis)</w:t>
            </w:r>
          </w:p>
          <w:p w:rsidR="00CE6887" w:rsidRPr="00AA3677" w:rsidRDefault="00CE6887" w:rsidP="00CE6887">
            <w:pPr>
              <w:rPr>
                <w:rFonts w:ascii="Times New Roman" w:hAnsi="Times New Roman" w:cs="Times New Roman"/>
                <w:szCs w:val="21"/>
              </w:rPr>
            </w:pPr>
          </w:p>
          <w:p w:rsidR="002F3A95" w:rsidRPr="00AA3677" w:rsidRDefault="00CE6887" w:rsidP="00CE6887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TS=(random* controlled trial OR random* OR placebo)</w:t>
            </w:r>
          </w:p>
        </w:tc>
      </w:tr>
      <w:tr w:rsidR="002F3A95" w:rsidTr="00346AE6">
        <w:tc>
          <w:tcPr>
            <w:tcW w:w="1980" w:type="dxa"/>
          </w:tcPr>
          <w:p w:rsidR="002F3A95" w:rsidRPr="00AA3677" w:rsidRDefault="00ED0053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Wanfang Data</w:t>
            </w:r>
            <w:r w:rsidR="000C1092" w:rsidRPr="00AA3677">
              <w:rPr>
                <w:rFonts w:ascii="Times New Roman" w:hAnsi="Times New Roman" w:cs="Times New Roman"/>
                <w:szCs w:val="21"/>
              </w:rPr>
              <w:t>(</w:t>
            </w:r>
            <w:r w:rsidR="000C1092" w:rsidRPr="00AA3677">
              <w:rPr>
                <w:rFonts w:ascii="Times New Roman" w:hAnsi="Times New Roman" w:cs="Times New Roman"/>
                <w:color w:val="000000"/>
                <w:szCs w:val="21"/>
              </w:rPr>
              <w:t>(WANFANG)</w:t>
            </w:r>
            <w:r w:rsidR="000C1092" w:rsidRPr="00AA367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:rsidR="002F3A95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2F3A95" w:rsidRPr="00AA3677" w:rsidRDefault="00804E7B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>Liver Cir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rhosis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>he</w:t>
            </w:r>
            <w:r w:rsidRPr="00AA3677">
              <w:rPr>
                <w:rFonts w:ascii="Times New Roman" w:hAnsi="Times New Roman" w:cs="Times New Roman"/>
                <w:szCs w:val="21"/>
              </w:rPr>
              <w:t>patic cirrho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sis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>cir</w:t>
            </w:r>
            <w:r w:rsidRPr="00AA3677">
              <w:rPr>
                <w:rFonts w:ascii="Times New Roman" w:hAnsi="Times New Roman" w:cs="Times New Roman"/>
                <w:szCs w:val="21"/>
              </w:rPr>
              <w:t>rhosis hepat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ic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>cirr</w:t>
            </w:r>
            <w:r w:rsidRPr="00AA3677">
              <w:rPr>
                <w:rFonts w:ascii="Times New Roman" w:hAnsi="Times New Roman" w:cs="Times New Roman"/>
                <w:szCs w:val="21"/>
              </w:rPr>
              <w:t>h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osis liver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fibrosis liver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Pr="00AA3677">
              <w:rPr>
                <w:rFonts w:ascii="Times New Roman" w:hAnsi="Times New Roman" w:cs="Times New Roman"/>
                <w:szCs w:val="21"/>
              </w:rPr>
              <w:t>liver fibrosis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>'</w:t>
            </w:r>
            <w:r w:rsidR="00DA512C" w:rsidRPr="00AA3677">
              <w:rPr>
                <w:rFonts w:ascii="Times New Roman" w:hAnsi="Times New Roman" w:cs="Times New Roman"/>
                <w:szCs w:val="21"/>
              </w:rPr>
              <w:t xml:space="preserve"> in subject</w:t>
            </w:r>
          </w:p>
          <w:p w:rsidR="00DA512C" w:rsidRPr="00AA3677" w:rsidRDefault="00030563" w:rsidP="00274598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2 '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>moxibustion' 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unture' 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 xml:space="preserve"> OR 'electroacupuncture' OR 'laser acupuncture' 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 xml:space="preserve"> 'acupressure' 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'acupoint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 xml:space="preserve"> injection' 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 xml:space="preserve"> 'moxibustion' </w:t>
            </w:r>
            <w:r w:rsidR="00EA6B6D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274598" w:rsidRPr="00AA367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3677">
              <w:rPr>
                <w:rFonts w:ascii="Times New Roman" w:hAnsi="Times New Roman" w:cs="Times New Roman"/>
                <w:szCs w:val="21"/>
              </w:rPr>
              <w:t>'patching' in subject</w:t>
            </w:r>
          </w:p>
          <w:p w:rsidR="00164A75" w:rsidRPr="00AA3677" w:rsidRDefault="00164A75" w:rsidP="00274598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3 random in subject</w:t>
            </w:r>
          </w:p>
          <w:p w:rsidR="00DB6BB4" w:rsidRPr="00AA3677" w:rsidRDefault="00DB6BB4" w:rsidP="00274598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4 #1 AND #2 AND #3</w:t>
            </w:r>
          </w:p>
        </w:tc>
      </w:tr>
      <w:tr w:rsidR="002F3A95" w:rsidTr="00346AE6">
        <w:tc>
          <w:tcPr>
            <w:tcW w:w="1980" w:type="dxa"/>
          </w:tcPr>
          <w:p w:rsidR="002F3A95" w:rsidRPr="00AA3677" w:rsidRDefault="00E04138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SinoMed</w:t>
            </w:r>
            <w:r w:rsidR="00AA3677">
              <w:rPr>
                <w:rFonts w:ascii="Times New Roman" w:hAnsi="Times New Roman" w:cs="Times New Roman"/>
                <w:szCs w:val="21"/>
              </w:rPr>
              <w:t>(CBM)</w:t>
            </w:r>
          </w:p>
        </w:tc>
        <w:tc>
          <w:tcPr>
            <w:tcW w:w="1984" w:type="dxa"/>
          </w:tcPr>
          <w:p w:rsidR="002F3A95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1 'Liver Cirrhosis' OR 'hepatic cirrhosis' OR 'cirrhosis hepatic' OR 'cirrhosis liver' OR 'fibrosis liver' OR 'liver fibrosis' in subject</w:t>
            </w:r>
          </w:p>
          <w:p w:rsidR="00DB6BB4" w:rsidRPr="00AA3677" w:rsidRDefault="00EA6B6D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2 'moxibus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un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electroacupunc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laser acupunc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ress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oint injec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moxibus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patching' in subject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3 random in subject</w:t>
            </w:r>
          </w:p>
          <w:p w:rsidR="002F3A95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4 #1 AND #2 AND #3</w:t>
            </w:r>
          </w:p>
        </w:tc>
      </w:tr>
      <w:tr w:rsidR="00DB6BB4" w:rsidTr="00346AE6">
        <w:tc>
          <w:tcPr>
            <w:tcW w:w="1980" w:type="dxa"/>
          </w:tcPr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China Network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Knowledge Infras</w:t>
            </w:r>
            <w:r w:rsidRPr="00AA3677">
              <w:rPr>
                <w:rFonts w:ascii="Times New Roman" w:hAnsi="Times New Roman" w:cs="Times New Roman"/>
                <w:szCs w:val="21"/>
              </w:rPr>
              <w:t>tructure (CNKI)</w:t>
            </w:r>
          </w:p>
        </w:tc>
        <w:tc>
          <w:tcPr>
            <w:tcW w:w="1984" w:type="dxa"/>
          </w:tcPr>
          <w:p w:rsidR="00DB6BB4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1 'Liver Cirrhosis' OR 'hepatic cirrhosis' OR 'cirrhosis hepatic' OR 'cirrhosis liver' OR 'fibrosis liver' OR 'liver fibrosis' in subject</w:t>
            </w:r>
          </w:p>
          <w:p w:rsidR="00DB6BB4" w:rsidRPr="00AA3677" w:rsidRDefault="00EA6B6D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2 'moxibus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acupun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electroacupunc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laser 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acupunct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ressure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acupoint injec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Pr="00AA3677">
              <w:rPr>
                <w:rFonts w:ascii="Times New Roman" w:hAnsi="Times New Roman" w:cs="Times New Roman"/>
                <w:szCs w:val="21"/>
              </w:rPr>
              <w:t xml:space="preserve"> 'moxibus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patching' in subject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lastRenderedPageBreak/>
              <w:t>#3 random in subject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4 #1 AND #2 AND #3</w:t>
            </w:r>
          </w:p>
        </w:tc>
      </w:tr>
      <w:tr w:rsidR="00DB6BB4" w:rsidTr="00346AE6">
        <w:tc>
          <w:tcPr>
            <w:tcW w:w="1980" w:type="dxa"/>
          </w:tcPr>
          <w:p w:rsidR="00DB6BB4" w:rsidRPr="00AA3677" w:rsidRDefault="00B71F25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lastRenderedPageBreak/>
              <w:t>VIP medicine information system</w:t>
            </w:r>
            <w:r w:rsidR="000C1092" w:rsidRPr="00AA3677">
              <w:rPr>
                <w:rFonts w:ascii="Times New Roman" w:hAnsi="Times New Roman" w:cs="Times New Roman"/>
                <w:szCs w:val="21"/>
              </w:rPr>
              <w:t>(VIP)</w:t>
            </w:r>
          </w:p>
        </w:tc>
        <w:tc>
          <w:tcPr>
            <w:tcW w:w="1984" w:type="dxa"/>
          </w:tcPr>
          <w:p w:rsidR="00DB6BB4" w:rsidRPr="00AA3677" w:rsidRDefault="00346AE6" w:rsidP="00760C9E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Date of database establishment to June 2020</w:t>
            </w:r>
          </w:p>
        </w:tc>
        <w:tc>
          <w:tcPr>
            <w:tcW w:w="4332" w:type="dxa"/>
          </w:tcPr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1 'Liver Cirrhosis' OR 'hepatic cirrhosis' OR 'cirrhosis hepatic' OR 'cirrhosis liver' OR 'fibrosis liver</w:t>
            </w:r>
            <w:r w:rsidRPr="00AA3677">
              <w:rPr>
                <w:rFonts w:ascii="Times New Roman" w:hAnsi="Times New Roman" w:cs="Times New Roman"/>
                <w:szCs w:val="21"/>
              </w:rPr>
              <w:t>' OR 'liver fibrosi</w:t>
            </w:r>
            <w:r w:rsidR="008308B7">
              <w:rPr>
                <w:rFonts w:ascii="Times New Roman" w:hAnsi="Times New Roman" w:cs="Times New Roman"/>
                <w:szCs w:val="21"/>
              </w:rPr>
              <w:t>s' in title or key</w:t>
            </w:r>
            <w:r w:rsidRPr="00AA3677">
              <w:rPr>
                <w:rFonts w:ascii="Times New Roman" w:hAnsi="Times New Roman" w:cs="Times New Roman"/>
                <w:szCs w:val="21"/>
              </w:rPr>
              <w:t>words</w:t>
            </w:r>
          </w:p>
          <w:p w:rsidR="00DB6BB4" w:rsidRPr="00AA3677" w:rsidRDefault="00EA6B6D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2 'moxibustion' </w:t>
            </w:r>
            <w:r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 'acupunture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electroacupun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cture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 'laser acupuncture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 'acupressure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 'acupoint injection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moxib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 xml:space="preserve">ustion' </w:t>
            </w:r>
            <w:r w:rsidR="00B430C1" w:rsidRPr="00AA3677">
              <w:rPr>
                <w:rFonts w:ascii="Times New Roman" w:hAnsi="Times New Roman" w:cs="Times New Roman"/>
                <w:szCs w:val="21"/>
              </w:rPr>
              <w:t>OR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 xml:space="preserve"> 'patching' in </w:t>
            </w:r>
            <w:r w:rsidR="008308B7">
              <w:rPr>
                <w:rFonts w:ascii="Times New Roman" w:hAnsi="Times New Roman" w:cs="Times New Roman"/>
                <w:szCs w:val="21"/>
              </w:rPr>
              <w:t>title or key</w:t>
            </w:r>
            <w:r w:rsidR="00DB6BB4" w:rsidRPr="00AA3677">
              <w:rPr>
                <w:rFonts w:ascii="Times New Roman" w:hAnsi="Times New Roman" w:cs="Times New Roman"/>
                <w:szCs w:val="21"/>
              </w:rPr>
              <w:t>words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 xml:space="preserve">#3 random in </w:t>
            </w:r>
            <w:r w:rsidR="008308B7">
              <w:rPr>
                <w:rFonts w:ascii="Times New Roman" w:hAnsi="Times New Roman" w:cs="Times New Roman"/>
                <w:szCs w:val="21"/>
              </w:rPr>
              <w:t>title or key</w:t>
            </w:r>
            <w:r w:rsidRPr="00AA3677">
              <w:rPr>
                <w:rFonts w:ascii="Times New Roman" w:hAnsi="Times New Roman" w:cs="Times New Roman"/>
                <w:szCs w:val="21"/>
              </w:rPr>
              <w:t>words</w:t>
            </w:r>
          </w:p>
          <w:p w:rsidR="00DB6BB4" w:rsidRPr="00AA3677" w:rsidRDefault="00DB6BB4" w:rsidP="00DB6BB4">
            <w:pPr>
              <w:rPr>
                <w:rFonts w:ascii="Times New Roman" w:hAnsi="Times New Roman" w:cs="Times New Roman"/>
                <w:szCs w:val="21"/>
              </w:rPr>
            </w:pPr>
            <w:r w:rsidRPr="00AA3677">
              <w:rPr>
                <w:rFonts w:ascii="Times New Roman" w:hAnsi="Times New Roman" w:cs="Times New Roman"/>
                <w:szCs w:val="21"/>
              </w:rPr>
              <w:t>#4 #1 AND #2 AND #3</w:t>
            </w:r>
          </w:p>
        </w:tc>
      </w:tr>
    </w:tbl>
    <w:p w:rsidR="00E51012" w:rsidRPr="00760C9E" w:rsidRDefault="00E51012" w:rsidP="00760C9E"/>
    <w:sectPr w:rsidR="00E51012" w:rsidRPr="00760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2E9" w:rsidRDefault="004E02E9" w:rsidP="00760C9E">
      <w:r>
        <w:separator/>
      </w:r>
    </w:p>
  </w:endnote>
  <w:endnote w:type="continuationSeparator" w:id="0">
    <w:p w:rsidR="004E02E9" w:rsidRDefault="004E02E9" w:rsidP="00760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2E9" w:rsidRDefault="004E02E9" w:rsidP="00760C9E">
      <w:r>
        <w:separator/>
      </w:r>
    </w:p>
  </w:footnote>
  <w:footnote w:type="continuationSeparator" w:id="0">
    <w:p w:rsidR="004E02E9" w:rsidRDefault="004E02E9" w:rsidP="00760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20"/>
    <w:rsid w:val="00030563"/>
    <w:rsid w:val="000C1092"/>
    <w:rsid w:val="00142020"/>
    <w:rsid w:val="00164A75"/>
    <w:rsid w:val="00274598"/>
    <w:rsid w:val="002F3A95"/>
    <w:rsid w:val="00346AE6"/>
    <w:rsid w:val="004E02E9"/>
    <w:rsid w:val="00544858"/>
    <w:rsid w:val="0061755A"/>
    <w:rsid w:val="00760C9E"/>
    <w:rsid w:val="00804E7B"/>
    <w:rsid w:val="008308B7"/>
    <w:rsid w:val="00A119E1"/>
    <w:rsid w:val="00AA3677"/>
    <w:rsid w:val="00B430C1"/>
    <w:rsid w:val="00B71F25"/>
    <w:rsid w:val="00C50101"/>
    <w:rsid w:val="00CE6887"/>
    <w:rsid w:val="00DA512C"/>
    <w:rsid w:val="00DB6BB4"/>
    <w:rsid w:val="00E04138"/>
    <w:rsid w:val="00E51012"/>
    <w:rsid w:val="00EA6B6D"/>
    <w:rsid w:val="00ED0053"/>
    <w:rsid w:val="00ED608F"/>
    <w:rsid w:val="00F8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8EDB5C-344C-406A-BD22-7F721888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C9E"/>
    <w:rPr>
      <w:sz w:val="18"/>
      <w:szCs w:val="18"/>
    </w:rPr>
  </w:style>
  <w:style w:type="character" w:customStyle="1" w:styleId="fontstyle01">
    <w:name w:val="fontstyle01"/>
    <w:basedOn w:val="a0"/>
    <w:rsid w:val="00E51012"/>
    <w:rPr>
      <w:rFonts w:ascii="SourceSansPro-Bold" w:hAnsi="SourceSansPro-Bold" w:hint="default"/>
      <w:b/>
      <w:bCs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2F3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9</cp:revision>
  <dcterms:created xsi:type="dcterms:W3CDTF">2020-07-21T03:07:00Z</dcterms:created>
  <dcterms:modified xsi:type="dcterms:W3CDTF">2020-08-04T05:56:00Z</dcterms:modified>
</cp:coreProperties>
</file>